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0"/>
        <w:gridCol w:w="3210"/>
      </w:tblGrid>
      <w:tr w:rsidR="00E0116A" w:rsidRPr="00553A26" w14:paraId="459A45A3" w14:textId="77777777" w:rsidTr="00E0116A">
        <w:trPr>
          <w:trHeight w:val="255"/>
        </w:trPr>
        <w:tc>
          <w:tcPr>
            <w:tcW w:w="32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CE66B2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Breed  </w:t>
            </w:r>
          </w:p>
        </w:tc>
        <w:tc>
          <w:tcPr>
            <w:tcW w:w="32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467243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N</w:t>
            </w:r>
            <w:r w:rsidRPr="00002FB6">
              <w:rPr>
                <w:rFonts w:eastAsia="Times New Roman"/>
                <w:sz w:val="22"/>
                <w:szCs w:val="22"/>
              </w:rPr>
              <w:t>umber</w:t>
            </w:r>
            <w:r w:rsidRPr="00553A26">
              <w:rPr>
                <w:rFonts w:eastAsia="Times New Roman"/>
                <w:sz w:val="22"/>
                <w:szCs w:val="22"/>
              </w:rPr>
              <w:t xml:space="preserve"> of cases  </w:t>
            </w:r>
          </w:p>
        </w:tc>
      </w:tr>
      <w:tr w:rsidR="00E0116A" w:rsidRPr="00553A26" w14:paraId="5F32FB62" w14:textId="77777777" w:rsidTr="00E0116A">
        <w:trPr>
          <w:trHeight w:val="270"/>
        </w:trPr>
        <w:tc>
          <w:tcPr>
            <w:tcW w:w="32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E5B20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American foxhound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ABD76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4E127921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2BC30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Australian shepherd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A5242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0D7AC2F2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DC7F2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Beagle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C6A67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3  </w:t>
            </w:r>
          </w:p>
        </w:tc>
      </w:tr>
      <w:tr w:rsidR="00E0116A" w:rsidRPr="00553A26" w14:paraId="39ADFD62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56301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Black mouth cur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3F3D5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1541308D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E6B9F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Bernese mountain dog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3967F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7ECB1B21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03D5C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 xml:space="preserve">Bouvier des </w:t>
            </w:r>
            <w:proofErr w:type="spellStart"/>
            <w:r w:rsidRPr="00553A26">
              <w:rPr>
                <w:rFonts w:eastAsia="Times New Roman"/>
                <w:sz w:val="22"/>
                <w:szCs w:val="22"/>
              </w:rPr>
              <w:t>Flandres</w:t>
            </w:r>
            <w:proofErr w:type="spellEnd"/>
            <w:r w:rsidRPr="00553A26">
              <w:rPr>
                <w:rFonts w:eastAsia="Times New Roman"/>
                <w:sz w:val="22"/>
                <w:szCs w:val="22"/>
              </w:rPr>
              <w:t>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EA560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3AFD540B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CC2BA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Bulldog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733DC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676992A2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DEAA9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Cocker spaniel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025DF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410BD665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DC044" w14:textId="48B6907B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oonhound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5C24D" w14:textId="1ED1A364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</w:t>
            </w:r>
          </w:p>
        </w:tc>
      </w:tr>
      <w:tr w:rsidR="00E0116A" w:rsidRPr="00553A26" w14:paraId="7DE2D98E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B3AA6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Curly-coated retriever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5DE6E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631301D0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11440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Dachshund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291DF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1E1BFC8F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96552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French bulldog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0F60D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59A233EA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4B764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Golden retriever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C4F11" w14:textId="77EB9663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  <w:r w:rsidRPr="00553A26">
              <w:rPr>
                <w:rFonts w:eastAsia="Times New Roman"/>
                <w:sz w:val="22"/>
                <w:szCs w:val="22"/>
              </w:rPr>
              <w:t>  </w:t>
            </w:r>
          </w:p>
        </w:tc>
      </w:tr>
      <w:tr w:rsidR="00E0116A" w:rsidRPr="00553A26" w14:paraId="28335179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E71B3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Great Dane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CA3C3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6A283116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95C6F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Great Pyrenees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BE11E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3486AA4D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FF621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German shepherd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2215C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5  </w:t>
            </w:r>
          </w:p>
        </w:tc>
      </w:tr>
      <w:tr w:rsidR="00E0116A" w:rsidRPr="00553A26" w14:paraId="7F2DB013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02AAF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German shorthaired pointer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245D5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42DD935B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8D5D8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Labrador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08C92" w14:textId="25DC363C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</w:t>
            </w:r>
            <w:r>
              <w:rPr>
                <w:rFonts w:eastAsia="Times New Roman"/>
                <w:sz w:val="22"/>
                <w:szCs w:val="22"/>
              </w:rPr>
              <w:t>2</w:t>
            </w:r>
            <w:r w:rsidRPr="00553A26">
              <w:rPr>
                <w:rFonts w:eastAsia="Times New Roman"/>
                <w:sz w:val="22"/>
                <w:szCs w:val="22"/>
              </w:rPr>
              <w:t>  </w:t>
            </w:r>
          </w:p>
        </w:tc>
      </w:tr>
      <w:tr w:rsidR="00E0116A" w:rsidRPr="00553A26" w14:paraId="0ED13C78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AED7D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Mixed breed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5AFAD" w14:textId="6F328F0C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3</w:t>
            </w:r>
            <w:r>
              <w:rPr>
                <w:rFonts w:eastAsia="Times New Roman"/>
                <w:sz w:val="22"/>
                <w:szCs w:val="22"/>
              </w:rPr>
              <w:t>4</w:t>
            </w:r>
            <w:r w:rsidRPr="00553A26">
              <w:rPr>
                <w:rFonts w:eastAsia="Times New Roman"/>
                <w:sz w:val="22"/>
                <w:szCs w:val="22"/>
              </w:rPr>
              <w:t>  </w:t>
            </w:r>
          </w:p>
        </w:tc>
      </w:tr>
      <w:tr w:rsidR="00E0116A" w:rsidRPr="00553A26" w14:paraId="54234CF5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9790D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Old English sheepdog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596B3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0DF70E33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C3D7A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Poodle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F4F6F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2  </w:t>
            </w:r>
          </w:p>
        </w:tc>
      </w:tr>
      <w:tr w:rsidR="00E0116A" w:rsidRPr="00553A26" w14:paraId="654E1E34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868D5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Portuguese water dog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A96F5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4C707F63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98BA2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Rottweiler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E780E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018EE94A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3D731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Staffordshire bullterrier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322E7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78574F85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8688A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Springer spaniel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F59DE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5F128374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29229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Whippet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DF7A7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  <w:tr w:rsidR="00E0116A" w:rsidRPr="00553A26" w14:paraId="5C7D440D" w14:textId="77777777" w:rsidTr="00E0116A">
        <w:trPr>
          <w:trHeight w:val="27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9E569" w14:textId="77777777" w:rsidR="00E0116A" w:rsidRPr="00553A26" w:rsidRDefault="00E0116A" w:rsidP="00867B64">
            <w:pPr>
              <w:textAlignment w:val="baseline"/>
              <w:rPr>
                <w:rFonts w:eastAsia="Times New Roman"/>
                <w:b/>
                <w:bCs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Yorkshire terrier </w:t>
            </w:r>
            <w:r w:rsidRPr="00553A26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2D90C" w14:textId="77777777" w:rsidR="00E0116A" w:rsidRPr="00553A26" w:rsidRDefault="00E0116A" w:rsidP="00867B64">
            <w:pPr>
              <w:textAlignment w:val="baseline"/>
              <w:rPr>
                <w:rFonts w:eastAsia="Times New Roman"/>
                <w:sz w:val="22"/>
                <w:szCs w:val="22"/>
              </w:rPr>
            </w:pPr>
            <w:r w:rsidRPr="00553A26">
              <w:rPr>
                <w:rFonts w:eastAsia="Times New Roman"/>
                <w:sz w:val="22"/>
                <w:szCs w:val="22"/>
              </w:rPr>
              <w:t>1  </w:t>
            </w:r>
          </w:p>
        </w:tc>
      </w:tr>
    </w:tbl>
    <w:p w14:paraId="32C338DF" w14:textId="77777777" w:rsidR="00014D90" w:rsidRDefault="00000000"/>
    <w:sectPr w:rsidR="00014D90" w:rsidSect="003A5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16A"/>
    <w:rsid w:val="003A544A"/>
    <w:rsid w:val="00BF6085"/>
    <w:rsid w:val="00E0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D5453"/>
  <w15:chartTrackingRefBased/>
  <w15:docId w15:val="{6F095DFF-AE21-3F49-9FBE-46B2E42C6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16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9</Words>
  <Characters>546</Characters>
  <Application>Microsoft Office Word</Application>
  <DocSecurity>0</DocSecurity>
  <Lines>15</Lines>
  <Paragraphs>7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alker</dc:creator>
  <cp:keywords/>
  <dc:description/>
  <cp:lastModifiedBy>Alex Walker</cp:lastModifiedBy>
  <cp:revision>1</cp:revision>
  <dcterms:created xsi:type="dcterms:W3CDTF">2023-02-10T18:02:00Z</dcterms:created>
  <dcterms:modified xsi:type="dcterms:W3CDTF">2023-02-10T18:35:00Z</dcterms:modified>
</cp:coreProperties>
</file>